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34C382" w14:textId="2909D96E" w:rsidR="00DA6877" w:rsidRPr="00EA5BB7" w:rsidRDefault="00126E1A" w:rsidP="00DA6877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</w:t>
      </w:r>
      <w:r w:rsidR="007C7FB2">
        <w:rPr>
          <w:rFonts w:ascii="Times New Roman" w:hAnsi="Times New Roman"/>
          <w:b/>
        </w:rPr>
        <w:t xml:space="preserve"> S6</w:t>
      </w:r>
      <w:bookmarkStart w:id="0" w:name="_GoBack"/>
      <w:bookmarkEnd w:id="0"/>
      <w:r w:rsidR="00DA6877" w:rsidRPr="00EA5BB7">
        <w:rPr>
          <w:rFonts w:ascii="Times New Roman" w:hAnsi="Times New Roman"/>
          <w:b/>
        </w:rPr>
        <w:t xml:space="preserve">. </w:t>
      </w:r>
      <w:r w:rsidR="00DA6877" w:rsidRPr="00EA5BB7">
        <w:rPr>
          <w:rFonts w:ascii="Times New Roman" w:hAnsi="Times New Roman"/>
        </w:rPr>
        <w:t>Study characteristics related to intervention and control groups.</w:t>
      </w:r>
    </w:p>
    <w:p w14:paraId="3A3D2087" w14:textId="77777777" w:rsidR="00DA6877" w:rsidRPr="009D5BCC" w:rsidRDefault="00DA6877" w:rsidP="00DA6877"/>
    <w:tbl>
      <w:tblPr>
        <w:tblW w:w="141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6"/>
        <w:gridCol w:w="2809"/>
        <w:gridCol w:w="2835"/>
        <w:gridCol w:w="1653"/>
        <w:gridCol w:w="2162"/>
        <w:gridCol w:w="2820"/>
      </w:tblGrid>
      <w:tr w:rsidR="00DA6877" w:rsidRPr="00D00E4A" w14:paraId="64BB7632" w14:textId="77777777" w:rsidTr="00DA6F10">
        <w:trPr>
          <w:trHeight w:val="1845"/>
          <w:jc w:val="center"/>
        </w:trPr>
        <w:tc>
          <w:tcPr>
            <w:tcW w:w="1896" w:type="dxa"/>
            <w:shd w:val="clear" w:color="auto" w:fill="auto"/>
            <w:vAlign w:val="center"/>
            <w:hideMark/>
          </w:tcPr>
          <w:p w14:paraId="5615ADC3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  <w:t>Author</w:t>
            </w:r>
          </w:p>
          <w:p w14:paraId="18B80010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  <w:t>year</w:t>
            </w:r>
          </w:p>
        </w:tc>
        <w:tc>
          <w:tcPr>
            <w:tcW w:w="2809" w:type="dxa"/>
            <w:shd w:val="clear" w:color="auto" w:fill="auto"/>
            <w:vAlign w:val="center"/>
            <w:hideMark/>
          </w:tcPr>
          <w:p w14:paraId="65E720B4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  <w:t>Number of randomized patients in intervention and control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EDE90C0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  <w:t>Description of intervention</w:t>
            </w:r>
          </w:p>
        </w:tc>
        <w:tc>
          <w:tcPr>
            <w:tcW w:w="1653" w:type="dxa"/>
            <w:shd w:val="clear" w:color="auto" w:fill="auto"/>
            <w:vAlign w:val="center"/>
            <w:hideMark/>
          </w:tcPr>
          <w:p w14:paraId="6B63FD26" w14:textId="0FD6C6D2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  <w:t>Total dose</w:t>
            </w:r>
            <w:r w:rsidR="00A86EFC" w:rsidRPr="00D00E4A">
              <w:rPr>
                <w:rFonts w:ascii="Times New Roman" w:eastAsia="Times New Roman" w:hAnsi="Times New Roman"/>
                <w:b/>
                <w:bCs/>
                <w:color w:val="000000" w:themeColor="text1"/>
                <w:vertAlign w:val="superscript"/>
                <w:lang w:eastAsia="pt-BR"/>
              </w:rPr>
              <w:t>*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75F38E1E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  <w:t>Description of control</w:t>
            </w:r>
          </w:p>
        </w:tc>
        <w:tc>
          <w:tcPr>
            <w:tcW w:w="2820" w:type="dxa"/>
            <w:shd w:val="clear" w:color="auto" w:fill="auto"/>
            <w:vAlign w:val="center"/>
            <w:hideMark/>
          </w:tcPr>
          <w:p w14:paraId="1BA003B8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  <w:t>Measured outcomes</w:t>
            </w:r>
          </w:p>
        </w:tc>
      </w:tr>
      <w:tr w:rsidR="00DA6877" w:rsidRPr="00D00E4A" w14:paraId="5699A9DF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06B23987" w14:textId="5BA1FCD2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De Backer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1996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57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7E55AFF4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10</w:t>
            </w:r>
          </w:p>
          <w:p w14:paraId="384C2185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C: 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BAECB26" w14:textId="2C173B4F" w:rsidR="00DA6877" w:rsidRPr="00D00E4A" w:rsidRDefault="005D5EC4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Intravenous + Inhaled anesthetics;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 CPB: NAC 72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12h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pre-operative + 72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5BB456DB" w14:textId="499AEEC1" w:rsidR="00DA6877" w:rsidRPr="00D00E4A" w:rsidRDefault="005B5A73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144 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3074F889" w14:textId="2D5391A2" w:rsidR="00DA6877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SoC +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Placebo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126F659B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Pulmonary injury markers</w:t>
            </w:r>
          </w:p>
        </w:tc>
      </w:tr>
      <w:tr w:rsidR="00DA6877" w:rsidRPr="00D00E4A" w14:paraId="571A3383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6016C38D" w14:textId="1C7B3F30" w:rsidR="00DA6877" w:rsidRPr="00D00E4A" w:rsidRDefault="00DA6877" w:rsidP="00D00E4A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Eren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3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60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6458D582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10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1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F03BB89" w14:textId="70ED9E25" w:rsidR="00DA6877" w:rsidRPr="00D00E4A" w:rsidRDefault="005D5EC4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Intravenous + Inhaled anesthetics;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 CPB: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 xml:space="preserve">NAC 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100 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 1h before CPB +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40 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day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 24h after CPB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0D3E5269" w14:textId="62B51D0F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14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2AEC3F3E" w14:textId="2593ACA9" w:rsidR="00DA6877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SoC +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Placebo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4442F0BC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ortality,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arrhythmia, oxidative stress markers</w:t>
            </w:r>
          </w:p>
        </w:tc>
      </w:tr>
      <w:tr w:rsidR="00DA6877" w:rsidRPr="00D00E4A" w14:paraId="7F29A6D6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233712EA" w14:textId="42329A8A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Fis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her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3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61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12DD6B2F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20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2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365AB30" w14:textId="32713EAF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 CPB: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NAC 100 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on CPB + 20 mg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 until the end of CPB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7E65245B" w14:textId="009071B8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15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0930A1AF" w14:textId="0BD92CAD" w:rsidR="00DA6877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SoC +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Placebo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29B77C56" w14:textId="25ADB986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Cardiac depression, mortality, AMI, oxidative stress markers</w:t>
            </w:r>
          </w:p>
        </w:tc>
      </w:tr>
      <w:tr w:rsidR="00DA6877" w:rsidRPr="00D00E4A" w14:paraId="64F96F7D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7BF25766" w14:textId="2C5B512E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lastRenderedPageBreak/>
              <w:t>Vento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3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78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1B0FE768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15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2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5C084E1" w14:textId="446CB1CC" w:rsidR="00DA6877" w:rsidRPr="00D00E4A" w:rsidRDefault="005D5EC4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TIVA; 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 CPB: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NAC 100 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via cardioplegia</w:t>
            </w:r>
          </w:p>
          <w:p w14:paraId="4C2D444B" w14:textId="0DD7C135" w:rsidR="005D5EC4" w:rsidRPr="00D00E4A" w:rsidRDefault="005D5EC4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653" w:type="dxa"/>
            <w:shd w:val="clear" w:color="auto" w:fill="auto"/>
            <w:vAlign w:val="center"/>
          </w:tcPr>
          <w:p w14:paraId="7FA1BDF8" w14:textId="6AF547B8" w:rsidR="00DA6877" w:rsidRPr="00D00E4A" w:rsidRDefault="005B5A73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100 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7B01D34B" w14:textId="7AAAF72B" w:rsidR="00DA6877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oC alone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1013DC5C" w14:textId="14B30CD2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Cardiac depression, length of hospital stay, length of ICU stay, AMI, oxidative stress markers</w:t>
            </w:r>
          </w:p>
        </w:tc>
      </w:tr>
      <w:tr w:rsidR="00DA6877" w:rsidRPr="00D00E4A" w14:paraId="30283382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503705D8" w14:textId="480C9676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cu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4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20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69E81DD6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20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2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8CD89F1" w14:textId="435A0457" w:rsidR="00DA6877" w:rsidRPr="00D00E4A" w:rsidRDefault="005D5EC4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TIVA;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 CPB: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NAC 50 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 for 3 days before surgery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503184F1" w14:textId="33668FA7" w:rsidR="00DA6877" w:rsidRPr="00D00E4A" w:rsidRDefault="005B5A73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150 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16C5F9B4" w14:textId="1FC8AA38" w:rsidR="00DA6877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SoC +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Placebo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4409344C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AMI, oxidative stress markers</w:t>
            </w:r>
          </w:p>
        </w:tc>
      </w:tr>
      <w:tr w:rsidR="00DA6877" w:rsidRPr="00D00E4A" w14:paraId="7DCF334E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114CCB49" w14:textId="0D468ECB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Burns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5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56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4A1F66D1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148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147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1B83BB7" w14:textId="4C49808C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 CPB: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NAC 60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 IV intra-operative + 60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 IV 12h post-operative + 60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 IV 24h post-operative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03D7A284" w14:textId="495CA70F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2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02825CED" w14:textId="1A35DF6A" w:rsidR="00DA6877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SoC +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Placebo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5E33A1B3" w14:textId="6B984C6D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AKI, mortality, length of hospital stay, length of ICU stay, EVA, AMI</w:t>
            </w:r>
          </w:p>
        </w:tc>
      </w:tr>
      <w:tr w:rsidR="00DA6877" w:rsidRPr="00D00E4A" w14:paraId="5FB8F78C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10F04208" w14:textId="57F0C238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Orhan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5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69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6C21E8C6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10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1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BEBD2C9" w14:textId="481BFCBC" w:rsidR="00DA6877" w:rsidRPr="00D00E4A" w:rsidRDefault="005D5EC4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TIVA;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 CPB: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NAC 50 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510267B9" w14:textId="26E3FFA4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5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6452040A" w14:textId="67ED6B2F" w:rsidR="00DA6877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oC alone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3971D9B0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ortality, length of hospital stay, length of ICU stay, arrhythmia, blood transfusion, oxidative stress markers</w:t>
            </w:r>
          </w:p>
        </w:tc>
      </w:tr>
    </w:tbl>
    <w:p w14:paraId="43B448D6" w14:textId="77777777" w:rsidR="00EA5BB7" w:rsidRDefault="00EA5BB7">
      <w:pPr>
        <w:jc w:val="center"/>
      </w:pPr>
    </w:p>
    <w:tbl>
      <w:tblPr>
        <w:tblW w:w="141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6"/>
        <w:gridCol w:w="2809"/>
        <w:gridCol w:w="2835"/>
        <w:gridCol w:w="1653"/>
        <w:gridCol w:w="2162"/>
        <w:gridCol w:w="2820"/>
      </w:tblGrid>
      <w:tr w:rsidR="00DA6877" w:rsidRPr="00D00E4A" w14:paraId="33CB06FA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55FDA20E" w14:textId="24BA184C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Ristikankare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6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73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7E3ED803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38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39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BF1DEA1" w14:textId="730B03BC" w:rsidR="00DA6877" w:rsidRPr="00D00E4A" w:rsidRDefault="005D5EC4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Intravenous + Inhaled anesthetics;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 CPB: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NAC 15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 after anesthesia induction + 5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4h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 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+100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16h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18F6A3ED" w14:textId="3739E610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30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48FB81FB" w14:textId="7101017F" w:rsidR="00DA6877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SoC +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Placebo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73B64D93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AKI, mortality, ICU length of stay</w:t>
            </w:r>
          </w:p>
        </w:tc>
      </w:tr>
      <w:tr w:rsidR="00153843" w:rsidRPr="00D00E4A" w14:paraId="4EC7C9C9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0ED760FE" w14:textId="2A1A7921" w:rsidR="00153843" w:rsidRPr="00D00E4A" w:rsidRDefault="00153843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oromaz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6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67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77B09E47" w14:textId="47794E98" w:rsidR="00153843" w:rsidRPr="00D00E4A" w:rsidRDefault="00153843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15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1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DB4F7DD" w14:textId="12AA9378" w:rsidR="00153843" w:rsidRPr="00D00E4A" w:rsidRDefault="005D5EC4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Intravenous + Inhaled anesthetics; 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 CPB: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NAC 50 mg.</w:t>
            </w:r>
            <w:r w:rsidR="0015384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15384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via cardioplegia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3295ACAE" w14:textId="446A5F50" w:rsidR="00153843" w:rsidRPr="00D00E4A" w:rsidRDefault="005B5A73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50 mg.</w:t>
            </w:r>
            <w:r w:rsidR="0015384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330E6F6C" w14:textId="1BBB06CF" w:rsidR="00153843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oC alone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4BD53E67" w14:textId="73AC9CCA" w:rsidR="00153843" w:rsidRPr="00D00E4A" w:rsidRDefault="00153843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Cardiac depression, mortality, hospital length of stay, ICU length of stay, cerebral injury, AMI, oxidative stress markers</w:t>
            </w:r>
          </w:p>
        </w:tc>
      </w:tr>
      <w:tr w:rsidR="00153843" w:rsidRPr="00D00E4A" w14:paraId="327D0D91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1581BD68" w14:textId="72A77BEE" w:rsidR="00153843" w:rsidRPr="00D00E4A" w:rsidRDefault="00E31A98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El-Hamamsy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7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58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2D4C06B7" w14:textId="6E04D141" w:rsidR="00153843" w:rsidRPr="00D00E4A" w:rsidRDefault="00153843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50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5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8AA5C57" w14:textId="14F658DF" w:rsidR="00153843" w:rsidRPr="00D00E4A" w:rsidRDefault="00153843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 CPB: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NAC 600 mg VO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1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day before operation + 150 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 + 12.5 mg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for 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24h IV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1AA568D9" w14:textId="5D195EA8" w:rsidR="00153843" w:rsidRPr="00D00E4A" w:rsidRDefault="00153843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460 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56B40E3E" w14:textId="06CDCCC7" w:rsidR="00153843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SoC + </w:t>
            </w:r>
            <w:r w:rsidR="0015384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Placebo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54935051" w14:textId="5FD549CB" w:rsidR="00153843" w:rsidRPr="00D00E4A" w:rsidRDefault="00153843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Cardiac depression, AKI, mortality, hospital length of stay, arrhythmia, AMI</w:t>
            </w:r>
          </w:p>
        </w:tc>
      </w:tr>
      <w:tr w:rsidR="00DA6877" w:rsidRPr="00D00E4A" w14:paraId="4F677217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30A0E619" w14:textId="24F1656C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Haase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7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62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27A817F0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30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3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6AB1745" w14:textId="1A0263D3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 CPB: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NAC 15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 after anesthesia induction + 5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4h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 + 10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20h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1CA89E0A" w14:textId="6B5C29AE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30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0BC3B5BC" w14:textId="0697C0D8" w:rsidR="00DA6877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SoC +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Placebo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6E1FA770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Hospital length of stay, ICU length of stay, arrhythmia, blood transfusion,</w:t>
            </w:r>
            <w:r w:rsidRPr="00D00E4A">
              <w:rPr>
                <w:rFonts w:ascii="Times New Roman" w:eastAsia="MingLiU" w:hAnsi="Times New Roman"/>
                <w:color w:val="000000"/>
                <w:lang w:eastAsia="pt-BR"/>
              </w:rPr>
              <w:br/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oxidative stress markers</w:t>
            </w:r>
          </w:p>
        </w:tc>
      </w:tr>
      <w:tr w:rsidR="00DA6877" w:rsidRPr="00D00E4A" w14:paraId="31CC951C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4E90C6AE" w14:textId="53BE4E1B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isillo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8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75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2322D163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129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127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9C78415" w14:textId="7F910A79" w:rsidR="00DA6877" w:rsidRPr="00D00E4A" w:rsidRDefault="005D5EC4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Intravenous + Inhaled anesthetics;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 and without CPB: NAC 120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 IV before anesthesia induction + 3 boluses of 120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mg IV in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12h 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ntervals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4622C72F" w14:textId="16AD56A9" w:rsidR="00DA6877" w:rsidRPr="00D00E4A" w:rsidRDefault="005B5A73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50 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3F4040B3" w14:textId="5AE7B857" w:rsidR="00DA6877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SoC +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Placebo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1EFED8B7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Cardiac depression, AKI, mortality, AMI</w:t>
            </w:r>
          </w:p>
        </w:tc>
      </w:tr>
      <w:tr w:rsidR="00DA6877" w:rsidRPr="00D00E4A" w14:paraId="25C99481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10812898" w14:textId="6508B84F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Adabag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8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52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45FF0564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50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52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37EB3AE" w14:textId="4585F842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 and without CPB: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 xml:space="preserve">NAC 600 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mg VO twice a 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day total of 14 doses(3 doses before surgery + 11 doses post-operative)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0EBFF8B3" w14:textId="0A8914A3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8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75B4A060" w14:textId="79B2C976" w:rsidR="00DA6877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SoC +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Placebo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2D79694E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AKI, mortality, hospital length of stay, ICU length of stay</w:t>
            </w:r>
          </w:p>
        </w:tc>
      </w:tr>
      <w:tr w:rsidR="00DA6877" w:rsidRPr="00D00E4A" w14:paraId="1A3DF67A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4152D10F" w14:textId="2D76136E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Barr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8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55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212B0F22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19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19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BF0474C" w14:textId="61161CF8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 CPB: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NAC 60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 VO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twice a 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day 1 day before surgery + 60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 VO 4h before surgery + 60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 through nasogastric tube after surgery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1BEBEE13" w14:textId="44E45101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25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451922F9" w14:textId="1D7DAF17" w:rsidR="00DA6877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oC alone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705F7CA7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ortality, hospital length of stay</w:t>
            </w:r>
            <w:r w:rsidRPr="00D00E4A">
              <w:rPr>
                <w:rFonts w:ascii="Times New Roman" w:eastAsia="MingLiU" w:hAnsi="Times New Roman"/>
                <w:color w:val="000000"/>
                <w:lang w:eastAsia="pt-BR"/>
              </w:rPr>
              <w:t xml:space="preserve">, 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CU length of stay</w:t>
            </w:r>
            <w:r w:rsidRPr="00D00E4A">
              <w:rPr>
                <w:rFonts w:ascii="Times New Roman" w:eastAsia="MingLiU" w:hAnsi="Times New Roman"/>
                <w:color w:val="000000"/>
                <w:lang w:eastAsia="pt-BR"/>
              </w:rPr>
              <w:t>, kidney injury markers</w:t>
            </w:r>
          </w:p>
        </w:tc>
      </w:tr>
      <w:tr w:rsidR="00DA6877" w:rsidRPr="00D00E4A" w14:paraId="20B842F1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562557B2" w14:textId="5733986A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oksal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8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66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71A23C66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15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1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7F4151B" w14:textId="7950CF04" w:rsidR="00DA6877" w:rsidRPr="00D00E4A" w:rsidRDefault="005D5EC4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TIVA;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 CPB: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NAC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4 mmol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L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(0,65 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L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) via cardioplegia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69DA96FB" w14:textId="02BC88CD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1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5B5A7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5B5A73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01DF03DD" w14:textId="26734673" w:rsidR="00DA6877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oC alone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63A3DF3E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Cardiac depression, oxidative stress markers</w:t>
            </w:r>
          </w:p>
        </w:tc>
      </w:tr>
    </w:tbl>
    <w:p w14:paraId="765B0BB6" w14:textId="77777777" w:rsidR="00EA5BB7" w:rsidRDefault="00EA5BB7">
      <w:pPr>
        <w:jc w:val="center"/>
      </w:pPr>
    </w:p>
    <w:tbl>
      <w:tblPr>
        <w:tblW w:w="141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6"/>
        <w:gridCol w:w="2809"/>
        <w:gridCol w:w="2835"/>
        <w:gridCol w:w="1653"/>
        <w:gridCol w:w="2162"/>
        <w:gridCol w:w="2820"/>
      </w:tblGrid>
      <w:tr w:rsidR="00DA6877" w:rsidRPr="00D00E4A" w14:paraId="711C1E27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57ECD3DE" w14:textId="197FAB33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Ozaydin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8</w:t>
            </w:r>
            <w:r w:rsidR="00A173D1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70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3388CDF5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58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57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251EF78" w14:textId="74B559D6" w:rsidR="00DA6877" w:rsidRPr="00D00E4A" w:rsidRDefault="005D5EC4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Intravenous + Inhaled anesthetics;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 and without CPB: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NAC 5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 before anesthesia induction + 5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24h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3C5CA2AA" w14:textId="60F0C50E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10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48D925F4" w14:textId="15AA5B10" w:rsidR="00DA6877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SoC +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Placebo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4D91E572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Cardiac depression, AKI, mortality, hospital length of stay, arrhythmia, cerebral injury, blood transfusion</w:t>
            </w:r>
          </w:p>
        </w:tc>
      </w:tr>
      <w:tr w:rsidR="00DA6877" w:rsidRPr="00D00E4A" w14:paraId="1C2E3C76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2D8B4346" w14:textId="31CA8DDF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Prabhu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9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71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52A0A8F3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28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2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87E47EB" w14:textId="1BB9E7DD" w:rsidR="00DA6877" w:rsidRPr="00D00E4A" w:rsidRDefault="005D5EC4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Intravenous + Inhaled anesthetics;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 CPB: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NAC 50 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via cardioplegia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1F99F3D1" w14:textId="357A7DA6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5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702B4CB3" w14:textId="56A590BB" w:rsidR="00DA6877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oC  alone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482A5C93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Hospital length of stay, ICU length of stay, oxidative stress markers</w:t>
            </w:r>
          </w:p>
        </w:tc>
      </w:tr>
      <w:tr w:rsidR="00DA6877" w:rsidRPr="00D00E4A" w14:paraId="52DB56B7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34D2322A" w14:textId="2DFC6875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Wijeysundera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9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79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7EDB510B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88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87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EC10064" w14:textId="7096DB2E" w:rsidR="00DA6877" w:rsidRPr="00D00E4A" w:rsidRDefault="005D5EC4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Intravenous + Inhaled anesthetics;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 CPB: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NAC 10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 at anesthesia induction + 2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 until 4h after CPB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0D38DDAA" w14:textId="128AE952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22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599C745C" w14:textId="121CA085" w:rsidR="00DA6877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SoC +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Placebo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6228D0B3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ortality, blood transfusion</w:t>
            </w:r>
          </w:p>
        </w:tc>
      </w:tr>
      <w:tr w:rsidR="00D2784E" w:rsidRPr="00D00E4A" w14:paraId="180DB3FA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5A1F2688" w14:textId="7EAEBCCD" w:rsidR="00D2784E" w:rsidRPr="00D00E4A" w:rsidRDefault="00E31A98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arahan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10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63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78160768" w14:textId="352E0197" w:rsidR="00D2784E" w:rsidRPr="00D00E4A" w:rsidRDefault="00D2784E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21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2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0271AC5" w14:textId="2968E29A" w:rsidR="00D2784E" w:rsidRPr="00D00E4A" w:rsidRDefault="00D2784E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ntravenous + Inhaled anestheti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cs; Surgery with CPB: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NAC 50 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via cardioplegia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773A9FF3" w14:textId="4E30843C" w:rsidR="00D2784E" w:rsidRPr="00D00E4A" w:rsidRDefault="003E66CC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50 mg.</w:t>
            </w:r>
            <w:r w:rsidR="00D2784E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1F1729D0" w14:textId="16E89E6B" w:rsidR="00D2784E" w:rsidRPr="00D00E4A" w:rsidRDefault="00D2784E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oC alone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56ABCE14" w14:textId="75122F75" w:rsidR="00D2784E" w:rsidRPr="00D00E4A" w:rsidRDefault="00D2784E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Cardiac depression, hospital length of stay, ICU length of stay, AMI, oxidative stress markers</w:t>
            </w:r>
          </w:p>
        </w:tc>
      </w:tr>
      <w:tr w:rsidR="00DA6877" w:rsidRPr="00D00E4A" w14:paraId="72D4B816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439A95B4" w14:textId="304855C6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urian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10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68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1C6DF176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25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2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0D4F1E4" w14:textId="312ABD8B" w:rsidR="00DA6877" w:rsidRPr="00D00E4A" w:rsidRDefault="005D5EC4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Intravenous + Inhaled anesthetics;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 CPB: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 xml:space="preserve">NAC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20 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 before aortic clamp release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4450903E" w14:textId="758251C8" w:rsidR="00DA6877" w:rsidRPr="00D00E4A" w:rsidRDefault="003E66CC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20 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61BA8140" w14:textId="3CB708C7" w:rsidR="00DA6877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SoC +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Placebo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4AFD4F36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AKI, mortality, AMI, oxidative stress markers</w:t>
            </w:r>
          </w:p>
        </w:tc>
      </w:tr>
      <w:tr w:rsidR="00DA6877" w:rsidRPr="00D00E4A" w14:paraId="2DACBFDC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65A70C4A" w14:textId="0062ADB9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Prasad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10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72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548F6D17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35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3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D58EF03" w14:textId="44D88ADC" w:rsidR="00DA6877" w:rsidRPr="00D00E4A" w:rsidRDefault="005D5EC4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Intravenous + Inhaled anesthetics;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out CPB: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NAC 60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mg VO twice a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day 1 day before surgery + 60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 IV at anesthesia induction + 60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mg VO twice a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day until second post-operative day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77D60FE4" w14:textId="3F096B69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5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6A2C9ACE" w14:textId="366625BA" w:rsidR="00DA6877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oC alone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4C3BD024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AKI, hospital length of stay, ICU length of stay, blood transfusion</w:t>
            </w:r>
          </w:p>
        </w:tc>
      </w:tr>
      <w:tr w:rsidR="00DA6877" w:rsidRPr="00D00E4A" w14:paraId="1628E624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57491909" w14:textId="30D515FC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im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11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65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2A525E5D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24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2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4FAE56F" w14:textId="630BA642" w:rsidR="00DA6877" w:rsidRPr="00D00E4A" w:rsidRDefault="005D5EC4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Intravenous + Inhaled anesthetics;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out CPB: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NAC 10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 at anesthesia induction + 4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day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 xml:space="preserve">-1 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V for 24h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1840B063" w14:textId="637C179A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14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04BB905F" w14:textId="06845213" w:rsidR="00DA6877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SoC +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Placebo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2A9E4E27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AKI, mortality, hospital length of stay, ICU length of stay, arrhythmia, AMI, oxidative stress markers</w:t>
            </w:r>
          </w:p>
        </w:tc>
      </w:tr>
      <w:tr w:rsidR="00DA6877" w:rsidRPr="00D00E4A" w14:paraId="20192254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3A11C0DB" w14:textId="511CDED6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Ayhan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12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54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562059DD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40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2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22457FD" w14:textId="3B516CE8" w:rsidR="00DA6877" w:rsidRPr="00D00E4A" w:rsidRDefault="005D5EC4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Intravenous + Inhaled anesthetics;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 CPB: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 xml:space="preserve">NAC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50 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on CPB prime or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50 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 + 20 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 until the end of surgery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3750638C" w14:textId="257E3B8E" w:rsidR="00DA6877" w:rsidRPr="00D00E4A" w:rsidRDefault="00795224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50 to</w:t>
            </w:r>
            <w:r w:rsidR="00C8345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130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2207B526" w14:textId="7C2C256E" w:rsidR="00DA6877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SoC +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Placebo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1CBD2AA1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AKI, creatinine clearance</w:t>
            </w:r>
          </w:p>
        </w:tc>
      </w:tr>
    </w:tbl>
    <w:p w14:paraId="1DDD3A62" w14:textId="77777777" w:rsidR="00EA5BB7" w:rsidRDefault="00EA5BB7">
      <w:pPr>
        <w:jc w:val="center"/>
      </w:pPr>
    </w:p>
    <w:tbl>
      <w:tblPr>
        <w:tblW w:w="141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6"/>
        <w:gridCol w:w="2809"/>
        <w:gridCol w:w="2835"/>
        <w:gridCol w:w="1653"/>
        <w:gridCol w:w="2162"/>
        <w:gridCol w:w="2820"/>
      </w:tblGrid>
      <w:tr w:rsidR="00DA6877" w:rsidRPr="00D00E4A" w14:paraId="32A256B8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7F46C10F" w14:textId="487F0070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azemi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13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64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586966C4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120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12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E985307" w14:textId="4816E6CA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 and without CPB: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NAC 1200</w:t>
            </w:r>
            <w:r w:rsidR="00C8345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 VO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day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48h before surgery + 1200</w:t>
            </w:r>
            <w:r w:rsidR="00C8345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 VO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day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for 72 horas after surgery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14B62DFB" w14:textId="11FDAE94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6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2C0EA205" w14:textId="7991D5A0" w:rsidR="00DA6877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SoC +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Placebo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486A5742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Cardiac depression, AKI, mortality, hospital length of stay, ICU length of stay, arrhythmia, AMI, blood transfusion</w:t>
            </w:r>
          </w:p>
        </w:tc>
      </w:tr>
      <w:tr w:rsidR="00DA6877" w:rsidRPr="00D00E4A" w14:paraId="46730BC7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18E59F39" w14:textId="7FF326A2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antana-Santos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14</w:t>
            </w:r>
            <w:r w:rsidR="00A173D1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74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3C1A0109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35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3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CA67A01" w14:textId="21D74093" w:rsidR="00DA6877" w:rsidRPr="00D00E4A" w:rsidRDefault="005D5EC4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Intravenous + Inhaled anesthetics;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 and without CPB: NAC 15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2h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 IV+ 5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6h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29A359FF" w14:textId="3D5BC50C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20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7AC0591C" w14:textId="3006BA78" w:rsidR="00DA6877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SoC +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Placebo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40278055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AKI, mortality, blood transfusion</w:t>
            </w:r>
            <w:r w:rsidRPr="00D00E4A">
              <w:rPr>
                <w:rFonts w:ascii="Times New Roman" w:eastAsia="MingLiU" w:hAnsi="Times New Roman"/>
                <w:color w:val="000000"/>
                <w:lang w:eastAsia="pt-BR"/>
              </w:rPr>
              <w:t>, kidney injury markers</w:t>
            </w:r>
          </w:p>
        </w:tc>
      </w:tr>
      <w:tr w:rsidR="00DA6877" w:rsidRPr="00D00E4A" w14:paraId="2A7333CE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4697B566" w14:textId="0820F84F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ong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15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77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4516D74E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57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6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84EAF98" w14:textId="23841E94" w:rsidR="00DA6877" w:rsidRPr="00D00E4A" w:rsidRDefault="005D5EC4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Intravenous + Inhaled anesthetics;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out CPB: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NAC 15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 at anesthesia induction + 15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24h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1DB30F0C" w14:textId="157CE31F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300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7954F501" w14:textId="45689F9B" w:rsidR="00DA6877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SoC +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Placebo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4B4829AA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Cardiac depression, AKI, hospital length of stay, ICU length of stay, blood transfusion</w:t>
            </w:r>
          </w:p>
        </w:tc>
      </w:tr>
      <w:tr w:rsidR="00DA6877" w:rsidRPr="00D00E4A" w14:paraId="0CFFE97F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20971F88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Erdil</w:t>
            </w:r>
          </w:p>
          <w:p w14:paraId="60A17900" w14:textId="562444A9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2016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59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2DABD19D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42</w:t>
            </w:r>
          </w:p>
          <w:p w14:paraId="33953AFE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C: 4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F04FCA2" w14:textId="4FBDD2C5" w:rsidR="00DA6877" w:rsidRPr="00D00E4A" w:rsidRDefault="005D5EC4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TIVA;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 CPB:</w:t>
            </w:r>
          </w:p>
          <w:p w14:paraId="7D5CD54C" w14:textId="5924C528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NAC 600</w:t>
            </w:r>
            <w:r w:rsidR="00C8345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 V.O. for 3 days before surgery + 300</w:t>
            </w:r>
            <w:r w:rsidR="00C8345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 via CPB prime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6D6FCDF3" w14:textId="7FEB20EE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17</w:t>
            </w:r>
            <w:r w:rsidR="00795224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753CE187" w14:textId="71C608E3" w:rsidR="00DA6877" w:rsidRPr="00D00E4A" w:rsidRDefault="00F455FA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SoC + </w:t>
            </w:r>
            <w:r w:rsidR="00DA6877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Placebo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3BA4FACB" w14:textId="77777777" w:rsidR="00DA6877" w:rsidRPr="00D00E4A" w:rsidRDefault="00DA6877" w:rsidP="00F13DC0">
            <w:pPr>
              <w:pStyle w:val="NormalWeb"/>
              <w:jc w:val="center"/>
            </w:pPr>
            <w:r w:rsidRPr="00D00E4A">
              <w:t>Pulmonary function; hospital length of stay; ICU length of stay; AKI; arrhythmia</w:t>
            </w:r>
          </w:p>
          <w:p w14:paraId="4336163D" w14:textId="77777777" w:rsidR="00DA6877" w:rsidRPr="00D00E4A" w:rsidRDefault="00DA6877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F01D63" w:rsidRPr="00D00E4A" w14:paraId="0863744B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6AA4CAC3" w14:textId="01922B8E" w:rsidR="00F01D63" w:rsidRPr="00D00E4A" w:rsidRDefault="00CA12C9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Aldemir</w:t>
            </w:r>
          </w:p>
          <w:p w14:paraId="05335E86" w14:textId="47FC04B6" w:rsidR="00F01D63" w:rsidRPr="00D00E4A" w:rsidRDefault="00E31A98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2016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53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07E132F0" w14:textId="77777777" w:rsidR="00F01D63" w:rsidRPr="00D00E4A" w:rsidRDefault="00F01D63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30</w:t>
            </w:r>
          </w:p>
          <w:p w14:paraId="1EBDE910" w14:textId="7257AB9F" w:rsidR="00F01D63" w:rsidRPr="00D00E4A" w:rsidRDefault="00F01D63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C: 3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6A2CEFF" w14:textId="43FF01C4" w:rsidR="00F01D63" w:rsidRPr="00D00E4A" w:rsidRDefault="003E66CC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urgery with CPB: NAC 150 mg.</w:t>
            </w:r>
            <w:r w:rsidR="00F01D6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F01D6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.V. in 15 minutes after anesthes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a induction, followed by 50 mg.</w:t>
            </w:r>
            <w:r w:rsidR="00F01D6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="00F01D6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4h</w:t>
            </w:r>
            <w:r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.V. and 100 mg.</w:t>
            </w:r>
            <w:r w:rsidR="00F01D6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="00F01D6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16h</w:t>
            </w:r>
            <w:r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F01D6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.V.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5EEBF1B7" w14:textId="17A9DC43" w:rsidR="00F01D63" w:rsidRPr="00D00E4A" w:rsidRDefault="003E66CC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300 mg.</w:t>
            </w:r>
            <w:r w:rsidR="00F01D6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1CA4D4AC" w14:textId="3608625D" w:rsidR="00F01D63" w:rsidRPr="00D00E4A" w:rsidRDefault="00F01D63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oC + Placebo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7A7F8021" w14:textId="07F6459D" w:rsidR="00F01D63" w:rsidRPr="00D00E4A" w:rsidRDefault="00F01D63" w:rsidP="00F13DC0">
            <w:pPr>
              <w:pStyle w:val="NormalWeb"/>
              <w:jc w:val="center"/>
            </w:pPr>
            <w:r w:rsidRPr="00D00E4A">
              <w:t>AKI; Arrhythmia; Mortality; Hospital length of stay; ICU length of stay</w:t>
            </w:r>
          </w:p>
        </w:tc>
      </w:tr>
      <w:tr w:rsidR="00F01D63" w:rsidRPr="00D00E4A" w14:paraId="10B0D33F" w14:textId="77777777" w:rsidTr="00DA6F10">
        <w:trPr>
          <w:trHeight w:val="1800"/>
          <w:jc w:val="center"/>
        </w:trPr>
        <w:tc>
          <w:tcPr>
            <w:tcW w:w="1896" w:type="dxa"/>
            <w:shd w:val="clear" w:color="auto" w:fill="auto"/>
            <w:vAlign w:val="center"/>
          </w:tcPr>
          <w:p w14:paraId="098A5ACC" w14:textId="656BC454" w:rsidR="00F01D63" w:rsidRPr="00D00E4A" w:rsidRDefault="00F01D63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oleimani</w:t>
            </w:r>
          </w:p>
          <w:p w14:paraId="5CA1546D" w14:textId="7A914DEF" w:rsidR="00F01D63" w:rsidRPr="00D00E4A" w:rsidRDefault="00E31A98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2018</w:t>
            </w:r>
            <w:r w:rsidR="000554D9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76</w:t>
            </w:r>
            <w:r w:rsidR="009B21BB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2F3927A7" w14:textId="7A0844B6" w:rsidR="00F01D63" w:rsidRPr="00D00E4A" w:rsidRDefault="003B0501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I: 72</w:t>
            </w:r>
          </w:p>
          <w:p w14:paraId="3430BC81" w14:textId="1455812F" w:rsidR="00F01D63" w:rsidRPr="00D00E4A" w:rsidRDefault="00F01D63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C: </w:t>
            </w:r>
            <w:r w:rsidR="003B0501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69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CBC71B6" w14:textId="3F64BC5E" w:rsidR="00F01D63" w:rsidRPr="00D00E4A" w:rsidRDefault="00F01D63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TI</w:t>
            </w:r>
            <w:r w:rsidR="003E66CC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VA; Surgery with CPB; NAC 50 mg.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="003E66CC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514D70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.</w:t>
            </w:r>
            <w:r w:rsidR="00514D70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.day</w:t>
            </w:r>
            <w:r w:rsidR="00514D70"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.V. in 30 minutes for 3 days. First dose after anesthesia induction.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74632C94" w14:textId="6923C2AF" w:rsidR="00F01D63" w:rsidRPr="00D00E4A" w:rsidRDefault="003E66CC" w:rsidP="00F13DC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150mg.</w:t>
            </w:r>
            <w:r w:rsidR="00F01D63"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kg</w:t>
            </w:r>
            <w:r w:rsidRPr="00D00E4A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1BB22553" w14:textId="7AB24F8A" w:rsidR="00F01D63" w:rsidRPr="00D00E4A" w:rsidRDefault="00F01D63" w:rsidP="00F13DC0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D00E4A">
              <w:rPr>
                <w:rFonts w:ascii="Times New Roman" w:eastAsia="Times New Roman" w:hAnsi="Times New Roman"/>
                <w:color w:val="000000"/>
                <w:lang w:eastAsia="pt-BR"/>
              </w:rPr>
              <w:t>SoC + Placebo</w:t>
            </w:r>
          </w:p>
        </w:tc>
        <w:tc>
          <w:tcPr>
            <w:tcW w:w="2820" w:type="dxa"/>
            <w:shd w:val="clear" w:color="auto" w:fill="auto"/>
            <w:vAlign w:val="center"/>
          </w:tcPr>
          <w:p w14:paraId="1C4EA8DC" w14:textId="0DD94838" w:rsidR="00F01D63" w:rsidRPr="00D00E4A" w:rsidRDefault="00F01D63" w:rsidP="00F13DC0">
            <w:pPr>
              <w:pStyle w:val="NormalWeb"/>
              <w:jc w:val="center"/>
            </w:pPr>
            <w:r w:rsidRPr="00D00E4A">
              <w:t>Arrhythmia; Hospital length of stay; ICU length of stay</w:t>
            </w:r>
          </w:p>
        </w:tc>
      </w:tr>
    </w:tbl>
    <w:p w14:paraId="50AD5D9D" w14:textId="39E4690C" w:rsidR="00DA6877" w:rsidRPr="00223DF1" w:rsidRDefault="00A86EFC" w:rsidP="00DA6877">
      <w:pPr>
        <w:rPr>
          <w:vertAlign w:val="superscript"/>
        </w:rPr>
      </w:pPr>
      <w:r w:rsidRPr="00ED7520">
        <w:rPr>
          <w:vertAlign w:val="superscript"/>
        </w:rPr>
        <w:t>*</w:t>
      </w:r>
      <w:r w:rsidRPr="00ED7520">
        <w:rPr>
          <w:vertAlign w:val="subscript"/>
        </w:rPr>
        <w:t xml:space="preserve"> </w:t>
      </w:r>
      <w:r w:rsidRPr="00ED7520">
        <w:t>Total dose</w:t>
      </w:r>
      <w:r w:rsidR="00600FF5" w:rsidRPr="00ED7520">
        <w:t xml:space="preserve">s have been converted to </w:t>
      </w:r>
      <w:r w:rsidR="00F455FA">
        <w:t>express its equivalent to</w:t>
      </w:r>
      <w:r w:rsidR="00ED7520">
        <w:t xml:space="preserve"> </w:t>
      </w:r>
      <w:r w:rsidRPr="00ED7520">
        <w:t xml:space="preserve">intravenous </w:t>
      </w:r>
      <w:r w:rsidR="00ED7520">
        <w:t>administration</w:t>
      </w:r>
      <w:r w:rsidRPr="00ED7520">
        <w:t>.</w:t>
      </w:r>
      <w:r w:rsidR="00223DF1">
        <w:rPr>
          <w:vertAlign w:val="superscript"/>
        </w:rPr>
        <w:t>[42, 81]</w:t>
      </w:r>
    </w:p>
    <w:p w14:paraId="25ED3DE2" w14:textId="1143A9E8" w:rsidR="00DA6877" w:rsidRPr="00ED7520" w:rsidRDefault="00A86EFC" w:rsidP="00DA6877">
      <w:r w:rsidRPr="00ED7520">
        <w:t xml:space="preserve">AKI: acute kidney insufficiency; </w:t>
      </w:r>
      <w:r w:rsidR="00DA6877" w:rsidRPr="00ED7520">
        <w:t>AMI: acute myocardial infarction;</w:t>
      </w:r>
      <w:r w:rsidRPr="00ED7520">
        <w:t xml:space="preserve"> CPB: cardiopulmonary bypass;</w:t>
      </w:r>
      <w:r w:rsidR="00DA6877" w:rsidRPr="00ED7520">
        <w:t xml:space="preserve"> EVA: encephalic vascular accident</w:t>
      </w:r>
      <w:r w:rsidRPr="00ED7520">
        <w:t>; ICU: intensive care unit; NAC: N-acetylcysteine</w:t>
      </w:r>
      <w:r w:rsidR="00F455FA">
        <w:t>; SoC: standard of care</w:t>
      </w:r>
      <w:r w:rsidR="005D5EC4">
        <w:t>; TIVA: total intravenous anesthesia</w:t>
      </w:r>
      <w:r w:rsidRPr="00ED7520">
        <w:t>.</w:t>
      </w:r>
    </w:p>
    <w:p w14:paraId="7D940165" w14:textId="77777777" w:rsidR="00DA6877" w:rsidRDefault="00DA6877"/>
    <w:sectPr w:rsidR="00DA6877" w:rsidSect="00DA687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ingLiU"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877"/>
    <w:rsid w:val="000554D9"/>
    <w:rsid w:val="0006061D"/>
    <w:rsid w:val="000B5DBF"/>
    <w:rsid w:val="000F2A11"/>
    <w:rsid w:val="00126E1A"/>
    <w:rsid w:val="00153843"/>
    <w:rsid w:val="00155D42"/>
    <w:rsid w:val="001706CA"/>
    <w:rsid w:val="001821BF"/>
    <w:rsid w:val="00223DF1"/>
    <w:rsid w:val="00353CEE"/>
    <w:rsid w:val="00371D58"/>
    <w:rsid w:val="003B0501"/>
    <w:rsid w:val="003E66CC"/>
    <w:rsid w:val="00513DE8"/>
    <w:rsid w:val="00514D70"/>
    <w:rsid w:val="00515EC8"/>
    <w:rsid w:val="005B5A73"/>
    <w:rsid w:val="005D5EC4"/>
    <w:rsid w:val="00600FF5"/>
    <w:rsid w:val="007255DE"/>
    <w:rsid w:val="00795224"/>
    <w:rsid w:val="007C7FB2"/>
    <w:rsid w:val="0082609A"/>
    <w:rsid w:val="009B21BB"/>
    <w:rsid w:val="00A173D1"/>
    <w:rsid w:val="00A86EFC"/>
    <w:rsid w:val="00AF42FA"/>
    <w:rsid w:val="00B17C84"/>
    <w:rsid w:val="00C00CF8"/>
    <w:rsid w:val="00C83454"/>
    <w:rsid w:val="00CA12C9"/>
    <w:rsid w:val="00D00E4A"/>
    <w:rsid w:val="00D13CAC"/>
    <w:rsid w:val="00D2784E"/>
    <w:rsid w:val="00DA6877"/>
    <w:rsid w:val="00DA6F10"/>
    <w:rsid w:val="00DE40D0"/>
    <w:rsid w:val="00E31A98"/>
    <w:rsid w:val="00EA5BB7"/>
    <w:rsid w:val="00ED7520"/>
    <w:rsid w:val="00F01D63"/>
    <w:rsid w:val="00F03C08"/>
    <w:rsid w:val="00F16050"/>
    <w:rsid w:val="00F45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4AC6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877"/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6877"/>
    <w:pPr>
      <w:spacing w:before="100" w:beforeAutospacing="1" w:after="100" w:afterAutospacing="1"/>
    </w:pPr>
    <w:rPr>
      <w:rFonts w:ascii="Times New Roman" w:eastAsiaTheme="minorHAnsi" w:hAnsi="Times New Roman"/>
      <w:lang w:val="pt-BR" w:eastAsia="pt-BR"/>
    </w:rPr>
  </w:style>
  <w:style w:type="paragraph" w:styleId="ListParagraph">
    <w:name w:val="List Paragraph"/>
    <w:basedOn w:val="Normal"/>
    <w:uiPriority w:val="34"/>
    <w:qFormat/>
    <w:rsid w:val="00A86EF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877"/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6877"/>
    <w:pPr>
      <w:spacing w:before="100" w:beforeAutospacing="1" w:after="100" w:afterAutospacing="1"/>
    </w:pPr>
    <w:rPr>
      <w:rFonts w:ascii="Times New Roman" w:eastAsiaTheme="minorHAnsi" w:hAnsi="Times New Roman"/>
      <w:lang w:val="pt-BR" w:eastAsia="pt-BR"/>
    </w:rPr>
  </w:style>
  <w:style w:type="paragraph" w:styleId="ListParagraph">
    <w:name w:val="List Paragraph"/>
    <w:basedOn w:val="Normal"/>
    <w:uiPriority w:val="34"/>
    <w:qFormat/>
    <w:rsid w:val="00A86E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8</Pages>
  <Words>1100</Words>
  <Characters>6274</Characters>
  <Application>Microsoft Macintosh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7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User</dc:creator>
  <cp:keywords/>
  <dc:description/>
  <cp:lastModifiedBy>User User</cp:lastModifiedBy>
  <cp:revision>40</cp:revision>
  <dcterms:created xsi:type="dcterms:W3CDTF">2017-10-03T15:36:00Z</dcterms:created>
  <dcterms:modified xsi:type="dcterms:W3CDTF">2019-02-23T16:45:00Z</dcterms:modified>
</cp:coreProperties>
</file>